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61CB" w:rsidRPr="00E84933" w:rsidRDefault="009E2D9A" w:rsidP="009C61CB">
      <w:pPr>
        <w:spacing w:before="0" w:line="480" w:lineRule="auto"/>
        <w:jc w:val="center"/>
        <w:rPr>
          <w:rFonts w:ascii="Times New Roman" w:hAnsi="Times New Roman"/>
          <w:b/>
          <w:sz w:val="24"/>
          <w:szCs w:val="24"/>
        </w:rPr>
      </w:pPr>
      <w:r>
        <w:rPr>
          <w:rFonts w:ascii="Times New Roman" w:hAnsi="Times New Roman"/>
          <w:b/>
          <w:sz w:val="24"/>
          <w:szCs w:val="24"/>
        </w:rPr>
        <w:t xml:space="preserve">S1 </w:t>
      </w:r>
      <w:r w:rsidR="00555F3E">
        <w:rPr>
          <w:rFonts w:ascii="Times New Roman" w:hAnsi="Times New Roman"/>
          <w:b/>
          <w:sz w:val="24"/>
          <w:szCs w:val="24"/>
        </w:rPr>
        <w:t>Appendix</w:t>
      </w:r>
      <w:r w:rsidR="009C61CB">
        <w:rPr>
          <w:rFonts w:ascii="Times New Roman" w:hAnsi="Times New Roman"/>
          <w:b/>
          <w:sz w:val="24"/>
          <w:szCs w:val="24"/>
        </w:rPr>
        <w:t xml:space="preserve">: Health Omnibus Survey Questions </w:t>
      </w:r>
      <w:r w:rsidR="00AA2FDC">
        <w:rPr>
          <w:rFonts w:ascii="Times New Roman" w:hAnsi="Times New Roman"/>
          <w:b/>
          <w:sz w:val="24"/>
          <w:szCs w:val="24"/>
        </w:rPr>
        <w:t>(</w:t>
      </w:r>
      <w:r w:rsidR="009C61CB">
        <w:rPr>
          <w:rFonts w:ascii="Times New Roman" w:hAnsi="Times New Roman"/>
          <w:b/>
          <w:sz w:val="24"/>
          <w:szCs w:val="24"/>
        </w:rPr>
        <w:t>Participant Demographics</w:t>
      </w:r>
      <w:r w:rsidR="00AA2FDC">
        <w:rPr>
          <w:rFonts w:ascii="Times New Roman" w:hAnsi="Times New Roman"/>
          <w:b/>
          <w:sz w:val="24"/>
          <w:szCs w:val="24"/>
        </w:rPr>
        <w:t>)</w:t>
      </w:r>
    </w:p>
    <w:tbl>
      <w:tblPr>
        <w:tblW w:w="9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13" w:type="dxa"/>
          <w:left w:w="0" w:type="dxa"/>
          <w:bottom w:w="113" w:type="dxa"/>
          <w:right w:w="113" w:type="dxa"/>
        </w:tblCellMar>
        <w:tblLook w:val="01E0" w:firstRow="1" w:lastRow="1" w:firstColumn="1" w:lastColumn="1" w:noHBand="0" w:noVBand="0"/>
      </w:tblPr>
      <w:tblGrid>
        <w:gridCol w:w="7376"/>
        <w:gridCol w:w="1699"/>
      </w:tblGrid>
      <w:tr w:rsidR="009C61CB" w:rsidRPr="00B13ADF" w:rsidTr="00AC3899">
        <w:trPr>
          <w:cantSplit/>
        </w:trPr>
        <w:tc>
          <w:tcPr>
            <w:tcW w:w="7376" w:type="dxa"/>
            <w:shd w:val="clear" w:color="auto" w:fill="CCCCCC"/>
          </w:tcPr>
          <w:p w:rsidR="009C61CB" w:rsidRPr="00B13ADF" w:rsidRDefault="009C61CB" w:rsidP="00AC3899">
            <w:pPr>
              <w:pStyle w:val="Group"/>
              <w:numPr>
                <w:ilvl w:val="0"/>
                <w:numId w:val="20"/>
              </w:numPr>
              <w:spacing w:before="0"/>
            </w:pPr>
            <w:r>
              <w:t>classifications</w:t>
            </w:r>
          </w:p>
        </w:tc>
        <w:tc>
          <w:tcPr>
            <w:tcW w:w="1699" w:type="dxa"/>
            <w:shd w:val="clear" w:color="auto" w:fill="CCCCCC"/>
          </w:tcPr>
          <w:p w:rsidR="009C61CB" w:rsidRPr="00B13ADF" w:rsidRDefault="009C61CB" w:rsidP="00AC3899">
            <w:pPr>
              <w:pStyle w:val="boxes"/>
              <w:spacing w:before="0" w:after="0"/>
            </w:pPr>
          </w:p>
        </w:tc>
      </w:tr>
      <w:tr w:rsidR="009C61CB" w:rsidRPr="00B13ADF" w:rsidTr="00AC3899">
        <w:trPr>
          <w:cantSplit/>
        </w:trPr>
        <w:tc>
          <w:tcPr>
            <w:tcW w:w="7376" w:type="dxa"/>
            <w:shd w:val="clear" w:color="auto" w:fill="auto"/>
          </w:tcPr>
          <w:p w:rsidR="009C61CB" w:rsidRPr="005915B2" w:rsidRDefault="009C61CB" w:rsidP="00AC3899">
            <w:pPr>
              <w:pStyle w:val="Question"/>
              <w:rPr>
                <w:b w:val="0"/>
              </w:rPr>
            </w:pPr>
            <w:r>
              <w:t>Are you of Aboriginal or Torres Strait Islander Origin?</w:t>
            </w:r>
          </w:p>
          <w:p w:rsidR="009C61CB" w:rsidRPr="009F61B4" w:rsidRDefault="009C61CB" w:rsidP="00AC3899">
            <w:pPr>
              <w:pStyle w:val="responsesingledigit"/>
              <w:numPr>
                <w:ilvl w:val="0"/>
                <w:numId w:val="22"/>
              </w:numPr>
            </w:pPr>
            <w:r w:rsidRPr="009F61B4">
              <w:t>No</w:t>
            </w:r>
          </w:p>
          <w:p w:rsidR="009C61CB" w:rsidRPr="009F61B4" w:rsidRDefault="009C61CB" w:rsidP="00AC3899">
            <w:pPr>
              <w:pStyle w:val="responsesingledigit"/>
              <w:numPr>
                <w:ilvl w:val="0"/>
                <w:numId w:val="12"/>
              </w:numPr>
            </w:pPr>
            <w:r w:rsidRPr="009F61B4">
              <w:t>Aboriginal</w:t>
            </w:r>
          </w:p>
          <w:p w:rsidR="009C61CB" w:rsidRPr="009F61B4" w:rsidRDefault="009C61CB" w:rsidP="00AC3899">
            <w:pPr>
              <w:pStyle w:val="responsesingledigit"/>
              <w:numPr>
                <w:ilvl w:val="0"/>
                <w:numId w:val="12"/>
              </w:numPr>
            </w:pPr>
            <w:r w:rsidRPr="009F61B4">
              <w:t>Torres Strait Islander</w:t>
            </w:r>
          </w:p>
          <w:p w:rsidR="009C61CB" w:rsidRPr="00A8237B" w:rsidRDefault="009C61CB" w:rsidP="00AC3899">
            <w:pPr>
              <w:pStyle w:val="responsesingledigit"/>
              <w:numPr>
                <w:ilvl w:val="0"/>
                <w:numId w:val="12"/>
              </w:numPr>
            </w:pPr>
            <w:r>
              <w:t>Both</w:t>
            </w:r>
          </w:p>
          <w:p w:rsidR="009C61CB" w:rsidRPr="005915B2" w:rsidRDefault="009C61CB" w:rsidP="00AC3899">
            <w:pPr>
              <w:pStyle w:val="responsesingledigit"/>
              <w:numPr>
                <w:ilvl w:val="0"/>
                <w:numId w:val="12"/>
              </w:numPr>
              <w:spacing w:after="0"/>
              <w:rPr>
                <w:lang w:val="en-GB"/>
              </w:rPr>
            </w:pPr>
            <w:r>
              <w:t>Don’t know</w:t>
            </w:r>
          </w:p>
        </w:tc>
        <w:tc>
          <w:tcPr>
            <w:tcW w:w="1699" w:type="dxa"/>
            <w:shd w:val="clear" w:color="auto" w:fill="auto"/>
          </w:tcPr>
          <w:p w:rsidR="009C61CB" w:rsidRPr="00A8237B" w:rsidRDefault="00377E68" w:rsidP="00AC3899">
            <w:pPr>
              <w:pStyle w:val="boxes"/>
            </w:pPr>
            <w:r>
              <w:pict>
                <v:rect id="_x0000_s1120" style="width:15.6pt;height:22.6pt;mso-left-percent:-10001;mso-top-percent:-10001;mso-position-horizontal:absolute;mso-position-horizontal-relative:char;mso-position-vertical:absolute;mso-position-vertical-relative:line;mso-left-percent:-10001;mso-top-percent:-10001" strokeweight="1pt">
                  <v:fill color2="teal"/>
                  <w10:wrap type="none"/>
                  <w10:anchorlock/>
                </v:rect>
              </w:pict>
            </w:r>
            <w:r w:rsidR="009C61CB" w:rsidRPr="00A8237B">
              <w:t xml:space="preserve"> </w:t>
            </w:r>
          </w:p>
        </w:tc>
      </w:tr>
      <w:tr w:rsidR="009C61CB" w:rsidRPr="00B13ADF" w:rsidTr="00AC3899">
        <w:trPr>
          <w:cantSplit/>
        </w:trPr>
        <w:tc>
          <w:tcPr>
            <w:tcW w:w="7376" w:type="dxa"/>
            <w:shd w:val="clear" w:color="auto" w:fill="auto"/>
          </w:tcPr>
          <w:p w:rsidR="009C61CB" w:rsidRPr="009F61B4" w:rsidRDefault="009C61CB" w:rsidP="00AC3899">
            <w:pPr>
              <w:pStyle w:val="Question"/>
              <w:numPr>
                <w:ilvl w:val="1"/>
                <w:numId w:val="24"/>
              </w:numPr>
              <w:rPr>
                <w:rStyle w:val="InstructionChar"/>
              </w:rPr>
            </w:pPr>
            <w:r>
              <w:rPr>
                <w:rFonts w:cs="Arial"/>
              </w:rPr>
              <w:t xml:space="preserve">Which of these </w:t>
            </w:r>
            <w:proofErr w:type="gramStart"/>
            <w:r>
              <w:rPr>
                <w:rFonts w:cs="Arial"/>
              </w:rPr>
              <w:t>groups</w:t>
            </w:r>
            <w:proofErr w:type="gramEnd"/>
            <w:r>
              <w:rPr>
                <w:rFonts w:cs="Arial"/>
              </w:rPr>
              <w:t xml:space="preserve"> best describes the highest qualification you have obtained? </w:t>
            </w:r>
            <w:r>
              <w:rPr>
                <w:rFonts w:cs="Arial"/>
                <w:b w:val="0"/>
                <w:i/>
              </w:rPr>
              <w:t>Show prompt card Z.2.</w:t>
            </w:r>
            <w:r w:rsidRPr="009F61B4">
              <w:rPr>
                <w:rStyle w:val="InstructionChar"/>
                <w:caps w:val="0"/>
              </w:rPr>
              <w:t xml:space="preserve"> </w:t>
            </w:r>
          </w:p>
          <w:p w:rsidR="009C61CB" w:rsidRPr="009F61B4" w:rsidRDefault="009C61CB" w:rsidP="00AC3899">
            <w:pPr>
              <w:pStyle w:val="responsesingledigit"/>
              <w:numPr>
                <w:ilvl w:val="0"/>
                <w:numId w:val="25"/>
              </w:numPr>
              <w:rPr>
                <w:b/>
                <w:lang w:val="en-GB"/>
              </w:rPr>
            </w:pPr>
            <w:r w:rsidRPr="009F61B4">
              <w:rPr>
                <w:b/>
                <w:lang w:val="en-GB"/>
              </w:rPr>
              <w:t xml:space="preserve">Still at school </w:t>
            </w:r>
            <w:r w:rsidRPr="009F61B4">
              <w:rPr>
                <w:lang w:val="en-GB"/>
              </w:rPr>
              <w:t>(Go to Z.7)</w:t>
            </w:r>
          </w:p>
          <w:p w:rsidR="009C61CB" w:rsidRPr="009F61B4" w:rsidRDefault="009C61CB" w:rsidP="00AC3899">
            <w:pPr>
              <w:pStyle w:val="responsesingledigit"/>
              <w:numPr>
                <w:ilvl w:val="0"/>
                <w:numId w:val="13"/>
              </w:numPr>
              <w:rPr>
                <w:b/>
                <w:lang w:val="en-GB"/>
              </w:rPr>
            </w:pPr>
            <w:r w:rsidRPr="009F61B4">
              <w:rPr>
                <w:b/>
                <w:lang w:val="en-GB"/>
              </w:rPr>
              <w:t>Left school at 15  years or less</w:t>
            </w:r>
          </w:p>
          <w:p w:rsidR="009C61CB" w:rsidRPr="009F61B4" w:rsidRDefault="009C61CB" w:rsidP="00AC3899">
            <w:pPr>
              <w:pStyle w:val="responsesingledigit"/>
              <w:numPr>
                <w:ilvl w:val="0"/>
                <w:numId w:val="13"/>
              </w:numPr>
              <w:rPr>
                <w:b/>
                <w:lang w:val="en-GB"/>
              </w:rPr>
            </w:pPr>
            <w:r w:rsidRPr="009F61B4">
              <w:rPr>
                <w:b/>
                <w:lang w:val="en-GB"/>
              </w:rPr>
              <w:t>Left school after age 15</w:t>
            </w:r>
          </w:p>
          <w:p w:rsidR="009C61CB" w:rsidRPr="009F61B4" w:rsidRDefault="009C61CB" w:rsidP="00AC3899">
            <w:pPr>
              <w:pStyle w:val="responsesingledigit"/>
              <w:numPr>
                <w:ilvl w:val="0"/>
                <w:numId w:val="13"/>
              </w:numPr>
              <w:rPr>
                <w:b/>
                <w:lang w:val="en-GB"/>
              </w:rPr>
            </w:pPr>
            <w:r w:rsidRPr="009F61B4">
              <w:rPr>
                <w:b/>
                <w:lang w:val="en-GB"/>
              </w:rPr>
              <w:t>Left school after age 15 but still studying</w:t>
            </w:r>
          </w:p>
          <w:p w:rsidR="009C61CB" w:rsidRPr="009F61B4" w:rsidRDefault="009C61CB" w:rsidP="00AC3899">
            <w:pPr>
              <w:pStyle w:val="responsesingledigit"/>
              <w:numPr>
                <w:ilvl w:val="0"/>
                <w:numId w:val="13"/>
              </w:numPr>
              <w:rPr>
                <w:b/>
                <w:lang w:val="en-GB"/>
              </w:rPr>
            </w:pPr>
            <w:r w:rsidRPr="009F61B4">
              <w:rPr>
                <w:b/>
                <w:lang w:val="en-GB"/>
              </w:rPr>
              <w:t>Trade qualification/apprenticeship</w:t>
            </w:r>
          </w:p>
          <w:p w:rsidR="009C61CB" w:rsidRPr="009F61B4" w:rsidRDefault="009C61CB" w:rsidP="00AC3899">
            <w:pPr>
              <w:pStyle w:val="responsesingledigit"/>
              <w:numPr>
                <w:ilvl w:val="0"/>
                <w:numId w:val="13"/>
              </w:numPr>
              <w:rPr>
                <w:b/>
                <w:lang w:val="en-GB"/>
              </w:rPr>
            </w:pPr>
            <w:r w:rsidRPr="009F61B4">
              <w:rPr>
                <w:b/>
                <w:lang w:val="en-GB"/>
              </w:rPr>
              <w:t>Certificate/Diploma – one year full time or less</w:t>
            </w:r>
          </w:p>
          <w:p w:rsidR="009C61CB" w:rsidRPr="009F61B4" w:rsidRDefault="009C61CB" w:rsidP="00AC3899">
            <w:pPr>
              <w:pStyle w:val="responsesingledigit"/>
              <w:numPr>
                <w:ilvl w:val="0"/>
                <w:numId w:val="13"/>
              </w:numPr>
              <w:rPr>
                <w:b/>
                <w:lang w:val="en-GB"/>
              </w:rPr>
            </w:pPr>
            <w:r w:rsidRPr="009F61B4">
              <w:rPr>
                <w:b/>
                <w:lang w:val="en-GB"/>
              </w:rPr>
              <w:t>Certificate/Diploma – more than one year full time</w:t>
            </w:r>
          </w:p>
          <w:p w:rsidR="009C61CB" w:rsidRPr="009F61B4" w:rsidRDefault="009C61CB" w:rsidP="00AC3899">
            <w:pPr>
              <w:pStyle w:val="responsesingledigit"/>
              <w:numPr>
                <w:ilvl w:val="0"/>
                <w:numId w:val="13"/>
              </w:numPr>
              <w:spacing w:after="0"/>
              <w:rPr>
                <w:lang w:val="en-GB"/>
              </w:rPr>
            </w:pPr>
            <w:r w:rsidRPr="009F61B4">
              <w:rPr>
                <w:b/>
                <w:lang w:val="en-GB"/>
              </w:rPr>
              <w:t>Bachelor degree or higher</w:t>
            </w:r>
          </w:p>
        </w:tc>
        <w:tc>
          <w:tcPr>
            <w:tcW w:w="1699" w:type="dxa"/>
            <w:shd w:val="clear" w:color="auto" w:fill="auto"/>
          </w:tcPr>
          <w:p w:rsidR="009C61CB" w:rsidRPr="00A8237B" w:rsidRDefault="00377E68" w:rsidP="00AC3899">
            <w:pPr>
              <w:pStyle w:val="boxes"/>
            </w:pPr>
            <w:r>
              <w:pict>
                <v:group id="_x0000_s1111" style="width:31.45pt;height:22.95pt;mso-position-horizontal-relative:char;mso-position-vertical-relative:line" coordsize="20001,20000">
                  <v:rect id="_x0000_s1112" style="position:absolute;width:10018;height:20000" strokeweight="1pt">
                    <v:fill color2="teal"/>
                  </v:rect>
                  <v:rect id="_x0000_s1113" style="position:absolute;left:9983;width:10018;height:20000" strokeweight="1pt">
                    <v:fill color2="teal"/>
                  </v:rect>
                  <w10:wrap type="none"/>
                  <w10:anchorlock/>
                </v:group>
              </w:pict>
            </w:r>
          </w:p>
          <w:p w:rsidR="009C61CB" w:rsidRPr="00A8237B" w:rsidRDefault="009C61CB" w:rsidP="00AC3899">
            <w:pPr>
              <w:pStyle w:val="boxes"/>
            </w:pPr>
          </w:p>
        </w:tc>
      </w:tr>
      <w:tr w:rsidR="009C61CB" w:rsidRPr="00B13ADF" w:rsidTr="00AC3899">
        <w:trPr>
          <w:cantSplit/>
        </w:trPr>
        <w:tc>
          <w:tcPr>
            <w:tcW w:w="7376" w:type="dxa"/>
            <w:shd w:val="clear" w:color="auto" w:fill="auto"/>
          </w:tcPr>
          <w:p w:rsidR="009C61CB" w:rsidRPr="00A8237B" w:rsidRDefault="009C61CB" w:rsidP="00AC3899">
            <w:pPr>
              <w:pStyle w:val="Question"/>
            </w:pPr>
            <w:r>
              <w:rPr>
                <w:rFonts w:cs="Arial"/>
              </w:rPr>
              <w:t>Which of these best describes your work status?</w:t>
            </w:r>
            <w:r w:rsidRPr="00A8237B">
              <w:t xml:space="preserve"> Record age in years</w:t>
            </w:r>
          </w:p>
          <w:p w:rsidR="009C61CB" w:rsidRDefault="009C61CB" w:rsidP="00AC3899">
            <w:pPr>
              <w:pStyle w:val="responsesingledigit"/>
              <w:numPr>
                <w:ilvl w:val="0"/>
                <w:numId w:val="26"/>
              </w:numPr>
              <w:rPr>
                <w:b/>
                <w:lang w:val="en-GB"/>
              </w:rPr>
            </w:pPr>
            <w:r>
              <w:rPr>
                <w:b/>
                <w:lang w:val="en-GB"/>
              </w:rPr>
              <w:t>Work full time</w:t>
            </w:r>
          </w:p>
          <w:p w:rsidR="009C61CB" w:rsidRDefault="009C61CB" w:rsidP="00AC3899">
            <w:pPr>
              <w:pStyle w:val="responsesingledigit"/>
              <w:numPr>
                <w:ilvl w:val="0"/>
                <w:numId w:val="26"/>
              </w:numPr>
              <w:rPr>
                <w:b/>
                <w:lang w:val="en-GB"/>
              </w:rPr>
            </w:pPr>
            <w:r>
              <w:rPr>
                <w:b/>
                <w:lang w:val="en-GB"/>
              </w:rPr>
              <w:t>Work part time</w:t>
            </w:r>
          </w:p>
          <w:p w:rsidR="009C61CB" w:rsidRDefault="009C61CB" w:rsidP="00AC3899">
            <w:pPr>
              <w:pStyle w:val="responsesingledigit"/>
              <w:numPr>
                <w:ilvl w:val="0"/>
                <w:numId w:val="26"/>
              </w:numPr>
              <w:rPr>
                <w:b/>
                <w:lang w:val="en-GB"/>
              </w:rPr>
            </w:pPr>
            <w:r>
              <w:rPr>
                <w:b/>
                <w:lang w:val="en-GB"/>
              </w:rPr>
              <w:t>Home Duties</w:t>
            </w:r>
          </w:p>
          <w:p w:rsidR="009C61CB" w:rsidRDefault="009C61CB" w:rsidP="00AC3899">
            <w:pPr>
              <w:pStyle w:val="responsesingledigit"/>
              <w:numPr>
                <w:ilvl w:val="0"/>
                <w:numId w:val="26"/>
              </w:numPr>
              <w:rPr>
                <w:b/>
                <w:lang w:val="en-GB"/>
              </w:rPr>
            </w:pPr>
            <w:r>
              <w:rPr>
                <w:b/>
                <w:lang w:val="en-GB"/>
              </w:rPr>
              <w:t>Unemployed</w:t>
            </w:r>
          </w:p>
          <w:p w:rsidR="009C61CB" w:rsidRDefault="009C61CB" w:rsidP="00AC3899">
            <w:pPr>
              <w:pStyle w:val="responsesingledigit"/>
              <w:numPr>
                <w:ilvl w:val="0"/>
                <w:numId w:val="26"/>
              </w:numPr>
              <w:rPr>
                <w:b/>
                <w:lang w:val="en-GB"/>
              </w:rPr>
            </w:pPr>
            <w:r>
              <w:rPr>
                <w:b/>
                <w:lang w:val="en-GB"/>
              </w:rPr>
              <w:t>Retired</w:t>
            </w:r>
          </w:p>
          <w:p w:rsidR="009C61CB" w:rsidRDefault="009C61CB" w:rsidP="00AC3899">
            <w:pPr>
              <w:pStyle w:val="responsesingledigit"/>
              <w:numPr>
                <w:ilvl w:val="0"/>
                <w:numId w:val="26"/>
              </w:numPr>
              <w:rPr>
                <w:b/>
                <w:lang w:val="en-GB"/>
              </w:rPr>
            </w:pPr>
            <w:r>
              <w:rPr>
                <w:b/>
                <w:lang w:val="en-GB"/>
              </w:rPr>
              <w:t>Student</w:t>
            </w:r>
          </w:p>
          <w:p w:rsidR="009C61CB" w:rsidRDefault="009C61CB" w:rsidP="00AC3899">
            <w:pPr>
              <w:pStyle w:val="responsesingledigit"/>
              <w:numPr>
                <w:ilvl w:val="0"/>
                <w:numId w:val="26"/>
              </w:numPr>
              <w:rPr>
                <w:b/>
                <w:lang w:val="en-GB"/>
              </w:rPr>
            </w:pPr>
            <w:r>
              <w:rPr>
                <w:b/>
                <w:lang w:val="en-GB"/>
              </w:rPr>
              <w:t>Other</w:t>
            </w:r>
          </w:p>
          <w:p w:rsidR="009C61CB" w:rsidRPr="009F61B4" w:rsidRDefault="009C61CB" w:rsidP="00AC3899">
            <w:pPr>
              <w:pStyle w:val="responsesingledigit"/>
              <w:numPr>
                <w:ilvl w:val="0"/>
                <w:numId w:val="26"/>
              </w:numPr>
              <w:spacing w:after="0"/>
              <w:rPr>
                <w:b/>
                <w:lang w:val="en-GB"/>
              </w:rPr>
            </w:pPr>
            <w:r>
              <w:rPr>
                <w:b/>
                <w:lang w:val="en-GB"/>
              </w:rPr>
              <w:t>Not working because of work related injury</w:t>
            </w:r>
          </w:p>
        </w:tc>
        <w:tc>
          <w:tcPr>
            <w:tcW w:w="1699" w:type="dxa"/>
            <w:shd w:val="clear" w:color="auto" w:fill="auto"/>
          </w:tcPr>
          <w:p w:rsidR="009C61CB" w:rsidRDefault="00377E68" w:rsidP="00AC3899">
            <w:pPr>
              <w:pStyle w:val="boxes"/>
            </w:pPr>
            <w:r>
              <w:pict>
                <v:rect id="_x0000_s1119" style="width:15.6pt;height:22.6pt;mso-left-percent:-10001;mso-top-percent:-10001;mso-position-horizontal:absolute;mso-position-horizontal-relative:char;mso-position-vertical:absolute;mso-position-vertical-relative:line;mso-left-percent:-10001;mso-top-percent:-10001" strokeweight="1pt">
                  <v:fill color2="teal"/>
                  <w10:wrap type="none"/>
                  <w10:anchorlock/>
                </v:rect>
              </w:pict>
            </w:r>
            <w:r w:rsidR="009C61CB" w:rsidRPr="00A8237B">
              <w:t xml:space="preserve"> </w:t>
            </w:r>
          </w:p>
          <w:p w:rsidR="009C61CB" w:rsidRPr="009F61B4" w:rsidRDefault="009C61CB" w:rsidP="00AC3899">
            <w:pPr>
              <w:pStyle w:val="boxes"/>
              <w:jc w:val="both"/>
              <w:rPr>
                <w:b/>
                <w:sz w:val="24"/>
                <w:szCs w:val="24"/>
              </w:rPr>
            </w:pPr>
          </w:p>
        </w:tc>
      </w:tr>
      <w:tr w:rsidR="009C61CB" w:rsidRPr="00B13ADF" w:rsidTr="00AC3899">
        <w:trPr>
          <w:cantSplit/>
        </w:trPr>
        <w:tc>
          <w:tcPr>
            <w:tcW w:w="7376" w:type="dxa"/>
            <w:shd w:val="clear" w:color="auto" w:fill="auto"/>
          </w:tcPr>
          <w:p w:rsidR="009C61CB" w:rsidRPr="00A8237B" w:rsidRDefault="009C61CB" w:rsidP="00AC3899">
            <w:pPr>
              <w:pStyle w:val="Question"/>
            </w:pPr>
            <w:r>
              <w:rPr>
                <w:rFonts w:cs="Arial"/>
              </w:rPr>
              <w:t>I would now like to ask you about your household’s income. We are interested in how income relates to lifestyle and access to health services. Before tax is taken out, which of the following ranges best describes your household’s income, from all sources, over the last 12 months?</w:t>
            </w:r>
            <w:r w:rsidRPr="008F385E">
              <w:rPr>
                <w:b w:val="0"/>
              </w:rPr>
              <w:t xml:space="preserve"> </w:t>
            </w:r>
            <w:r w:rsidRPr="008F385E">
              <w:rPr>
                <w:b w:val="0"/>
                <w:i/>
              </w:rPr>
              <w:t>Show prompt card Z.3.</w:t>
            </w:r>
          </w:p>
          <w:p w:rsidR="009C61CB" w:rsidRDefault="009C61CB" w:rsidP="00AC3899">
            <w:pPr>
              <w:pStyle w:val="responsesingledigit"/>
              <w:rPr>
                <w:b/>
                <w:lang w:val="en-GB"/>
              </w:rPr>
            </w:pPr>
            <w:r>
              <w:rPr>
                <w:b/>
                <w:lang w:val="en-GB"/>
              </w:rPr>
              <w:t>Up to $12,000</w:t>
            </w:r>
          </w:p>
          <w:p w:rsidR="009C61CB" w:rsidRDefault="009C61CB" w:rsidP="00AC3899">
            <w:pPr>
              <w:pStyle w:val="responsesingledigit"/>
              <w:rPr>
                <w:b/>
                <w:lang w:val="en-GB"/>
              </w:rPr>
            </w:pPr>
            <w:r>
              <w:rPr>
                <w:b/>
                <w:lang w:val="en-GB"/>
              </w:rPr>
              <w:t>$12,001 - $20,000</w:t>
            </w:r>
          </w:p>
          <w:p w:rsidR="009C61CB" w:rsidRDefault="009C61CB" w:rsidP="00AC3899">
            <w:pPr>
              <w:pStyle w:val="responsesingledigit"/>
              <w:rPr>
                <w:b/>
                <w:lang w:val="en-GB"/>
              </w:rPr>
            </w:pPr>
            <w:r>
              <w:rPr>
                <w:b/>
                <w:lang w:val="en-GB"/>
              </w:rPr>
              <w:t>$20,001 - $30,000</w:t>
            </w:r>
          </w:p>
          <w:p w:rsidR="009C61CB" w:rsidRDefault="009C61CB" w:rsidP="00AC3899">
            <w:pPr>
              <w:pStyle w:val="responsesingledigit"/>
              <w:rPr>
                <w:b/>
                <w:lang w:val="en-GB"/>
              </w:rPr>
            </w:pPr>
            <w:r>
              <w:rPr>
                <w:b/>
                <w:lang w:val="en-GB"/>
              </w:rPr>
              <w:t>$30,001 - $40,000</w:t>
            </w:r>
          </w:p>
          <w:p w:rsidR="009C61CB" w:rsidRDefault="009C61CB" w:rsidP="00AC3899">
            <w:pPr>
              <w:pStyle w:val="responsesingledigit"/>
              <w:rPr>
                <w:b/>
                <w:lang w:val="en-GB"/>
              </w:rPr>
            </w:pPr>
            <w:r>
              <w:rPr>
                <w:b/>
                <w:lang w:val="en-GB"/>
              </w:rPr>
              <w:t>$40,001 - $50,000</w:t>
            </w:r>
          </w:p>
          <w:p w:rsidR="009C61CB" w:rsidRDefault="009C61CB" w:rsidP="00AC3899">
            <w:pPr>
              <w:pStyle w:val="responsesingledigit"/>
              <w:rPr>
                <w:b/>
                <w:lang w:val="en-GB"/>
              </w:rPr>
            </w:pPr>
            <w:r>
              <w:rPr>
                <w:b/>
                <w:lang w:val="en-GB"/>
              </w:rPr>
              <w:t>$50,001 - $60,000</w:t>
            </w:r>
          </w:p>
          <w:p w:rsidR="009C61CB" w:rsidRDefault="009C61CB" w:rsidP="00AC3899">
            <w:pPr>
              <w:pStyle w:val="responsesingledigit"/>
              <w:rPr>
                <w:b/>
                <w:lang w:val="en-GB"/>
              </w:rPr>
            </w:pPr>
            <w:r>
              <w:rPr>
                <w:b/>
                <w:lang w:val="en-GB"/>
              </w:rPr>
              <w:t>$60,001 - $80,000</w:t>
            </w:r>
          </w:p>
          <w:p w:rsidR="009C61CB" w:rsidRDefault="009C61CB" w:rsidP="00AC3899">
            <w:pPr>
              <w:pStyle w:val="responsesingledigit"/>
              <w:rPr>
                <w:b/>
                <w:lang w:val="en-GB"/>
              </w:rPr>
            </w:pPr>
            <w:r>
              <w:rPr>
                <w:b/>
                <w:lang w:val="en-GB"/>
              </w:rPr>
              <w:t>$80,001 - $100,000</w:t>
            </w:r>
          </w:p>
          <w:p w:rsidR="009C61CB" w:rsidRDefault="009C61CB" w:rsidP="00AC3899">
            <w:pPr>
              <w:pStyle w:val="responsesingledigit"/>
              <w:rPr>
                <w:b/>
                <w:lang w:val="en-GB"/>
              </w:rPr>
            </w:pPr>
            <w:r>
              <w:rPr>
                <w:b/>
                <w:lang w:val="en-GB"/>
              </w:rPr>
              <w:t>$100,000 or more</w:t>
            </w:r>
          </w:p>
          <w:p w:rsidR="009C61CB" w:rsidRPr="008F385E" w:rsidRDefault="009C61CB" w:rsidP="00AC3899">
            <w:pPr>
              <w:pStyle w:val="responsesingledigit"/>
              <w:spacing w:after="0"/>
              <w:rPr>
                <w:b/>
                <w:lang w:val="en-GB"/>
              </w:rPr>
            </w:pPr>
            <w:r>
              <w:rPr>
                <w:b/>
                <w:lang w:val="en-GB"/>
              </w:rPr>
              <w:t>Not stated</w:t>
            </w:r>
          </w:p>
        </w:tc>
        <w:tc>
          <w:tcPr>
            <w:tcW w:w="1699" w:type="dxa"/>
            <w:shd w:val="clear" w:color="auto" w:fill="auto"/>
          </w:tcPr>
          <w:p w:rsidR="009C61CB" w:rsidRPr="00A8237B" w:rsidRDefault="00377E68" w:rsidP="00AC3899">
            <w:pPr>
              <w:pStyle w:val="boxes"/>
            </w:pPr>
            <w:r>
              <w:pict>
                <v:group id="_x0000_s1107" style="width:31.45pt;height:22.95pt;mso-position-horizontal-relative:char;mso-position-vertical-relative:line" coordsize="20001,20000">
                  <v:rect id="_x0000_s1108" style="position:absolute;width:10018;height:20000" strokeweight="1pt">
                    <v:fill color2="teal"/>
                  </v:rect>
                  <v:rect id="_x0000_s1109" style="position:absolute;left:9983;width:10018;height:20000" strokeweight="1pt">
                    <v:fill color2="teal"/>
                  </v:rect>
                  <w10:wrap type="none"/>
                  <w10:anchorlock/>
                </v:group>
              </w:pict>
            </w:r>
          </w:p>
          <w:p w:rsidR="009C61CB" w:rsidRPr="00A8237B" w:rsidRDefault="009C61CB" w:rsidP="00AC3899">
            <w:pPr>
              <w:pStyle w:val="boxes"/>
            </w:pPr>
          </w:p>
        </w:tc>
      </w:tr>
      <w:tr w:rsidR="009C61CB" w:rsidRPr="00B13ADF" w:rsidTr="00AC3899">
        <w:trPr>
          <w:cantSplit/>
        </w:trPr>
        <w:tc>
          <w:tcPr>
            <w:tcW w:w="7376" w:type="dxa"/>
            <w:shd w:val="clear" w:color="auto" w:fill="auto"/>
          </w:tcPr>
          <w:p w:rsidR="009C61CB" w:rsidRDefault="009C61CB" w:rsidP="00AC3899">
            <w:pPr>
              <w:pStyle w:val="Question"/>
              <w:rPr>
                <w:rFonts w:cs="Arial"/>
              </w:rPr>
            </w:pPr>
            <w:r>
              <w:rPr>
                <w:rFonts w:cs="Arial"/>
              </w:rPr>
              <w:t>What is your postcode?</w:t>
            </w:r>
          </w:p>
          <w:p w:rsidR="009C61CB" w:rsidRPr="008F385E" w:rsidRDefault="009C61CB" w:rsidP="00AC3899">
            <w:pPr>
              <w:pStyle w:val="responsesingledigit"/>
              <w:numPr>
                <w:ilvl w:val="0"/>
                <w:numId w:val="0"/>
              </w:numPr>
              <w:spacing w:after="0"/>
              <w:ind w:left="851" w:hanging="426"/>
              <w:rPr>
                <w:i/>
                <w:lang w:val="en-GB"/>
              </w:rPr>
            </w:pPr>
            <w:r>
              <w:rPr>
                <w:i/>
                <w:lang w:val="en-GB"/>
              </w:rPr>
              <w:t>Enter postcode</w:t>
            </w:r>
          </w:p>
        </w:tc>
        <w:tc>
          <w:tcPr>
            <w:tcW w:w="1699" w:type="dxa"/>
            <w:shd w:val="clear" w:color="auto" w:fill="auto"/>
          </w:tcPr>
          <w:p w:rsidR="009C61CB" w:rsidRPr="00A8237B" w:rsidRDefault="00377E68" w:rsidP="00AC3899">
            <w:pPr>
              <w:pStyle w:val="boxes"/>
            </w:pPr>
            <w:r>
              <w:pict>
                <v:group id="_x0000_s1104" style="width:31.45pt;height:22.95pt;mso-position-horizontal-relative:char;mso-position-vertical-relative:line" coordsize="20001,20000">
                  <v:rect id="_x0000_s1105" style="position:absolute;width:10018;height:20000" strokeweight="1pt">
                    <v:fill color2="teal"/>
                  </v:rect>
                  <v:rect id="_x0000_s1106" style="position:absolute;left:9983;width:10018;height:20000" strokeweight="1pt">
                    <v:fill color2="teal"/>
                  </v:rect>
                  <w10:wrap type="none"/>
                  <w10:anchorlock/>
                </v:group>
              </w:pict>
            </w:r>
            <w:r>
              <w:pict>
                <v:group id="_x0000_s1101" style="width:31.45pt;height:22.95pt;mso-position-horizontal-relative:char;mso-position-vertical-relative:line" coordsize="20001,20000">
                  <v:rect id="_x0000_s1102" style="position:absolute;width:10018;height:20000" strokeweight="1pt">
                    <v:fill color2="teal"/>
                  </v:rect>
                  <v:rect id="_x0000_s1103" style="position:absolute;left:9983;width:10018;height:20000" strokeweight="1pt">
                    <v:fill color2="teal"/>
                  </v:rect>
                  <w10:wrap type="none"/>
                  <w10:anchorlock/>
                </v:group>
              </w:pict>
            </w:r>
          </w:p>
        </w:tc>
      </w:tr>
    </w:tbl>
    <w:p w:rsidR="004A5DA5" w:rsidRPr="008E74CF" w:rsidRDefault="009C61CB" w:rsidP="009E2D9A">
      <w:pPr>
        <w:spacing w:before="0" w:line="480" w:lineRule="auto"/>
        <w:rPr>
          <w:sz w:val="2"/>
        </w:rPr>
      </w:pPr>
      <w:r>
        <w:t xml:space="preserve"> </w:t>
      </w:r>
      <w:bookmarkStart w:id="0" w:name="_GoBack"/>
      <w:bookmarkEnd w:id="0"/>
    </w:p>
    <w:sectPr w:rsidR="004A5DA5" w:rsidRPr="008E74CF" w:rsidSect="00F42B01">
      <w:headerReference w:type="default" r:id="rId8"/>
      <w:footerReference w:type="even" r:id="rId9"/>
      <w:footerReference w:type="default" r:id="rId10"/>
      <w:footerReference w:type="first" r:id="rId11"/>
      <w:pgSz w:w="11906" w:h="16838" w:code="9"/>
      <w:pgMar w:top="1440" w:right="1440" w:bottom="1440" w:left="1440" w:header="284" w:footer="709" w:gutter="0"/>
      <w:pgNumType w:start="3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77E68" w:rsidRDefault="00377E68">
      <w:r>
        <w:separator/>
      </w:r>
    </w:p>
  </w:endnote>
  <w:endnote w:type="continuationSeparator" w:id="0">
    <w:p w:rsidR="00377E68" w:rsidRDefault="00377E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42B01" w:rsidRDefault="00F42B01" w:rsidP="00F42B01">
    <w:pPr>
      <w:pStyle w:val="Footer"/>
      <w:pBdr>
        <w:top w:val="none" w:sz="0" w:space="0" w:color="auto"/>
      </w:pBd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42B01" w:rsidRPr="00F42B01" w:rsidRDefault="00F42B01" w:rsidP="00F42B01">
    <w:pPr>
      <w:pStyle w:val="Footer"/>
      <w:pBdr>
        <w:top w:val="none" w:sz="0" w:space="0" w:color="auto"/>
      </w:pBdr>
      <w:jc w:val="center"/>
      <w:rPr>
        <w:rFonts w:ascii="Calibri" w:hAnsi="Calibri" w:cs="Calibri"/>
        <w:sz w:val="22"/>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42B01" w:rsidRPr="00F42B01" w:rsidRDefault="00F42B01" w:rsidP="00F42B01">
    <w:pPr>
      <w:pStyle w:val="Footer"/>
      <w:pBdr>
        <w:top w:val="none" w:sz="0" w:space="0" w:color="auto"/>
      </w:pBdr>
      <w:jc w:val="center"/>
      <w:rPr>
        <w:rFonts w:ascii="Calibri" w:hAnsi="Calibri" w:cs="Calibri"/>
        <w:sz w:val="22"/>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77E68" w:rsidRDefault="00377E68">
      <w:r>
        <w:separator/>
      </w:r>
    </w:p>
  </w:footnote>
  <w:footnote w:type="continuationSeparator" w:id="0">
    <w:p w:rsidR="00377E68" w:rsidRDefault="00377E6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0098A" w:rsidRPr="00481541" w:rsidRDefault="0000098A" w:rsidP="00F42B01">
    <w:pPr>
      <w:pStyle w:val="Header"/>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8E3837"/>
    <w:multiLevelType w:val="multilevel"/>
    <w:tmpl w:val="E9F61DCA"/>
    <w:lvl w:ilvl="0">
      <w:start w:val="1"/>
      <w:numFmt w:val="bullet"/>
      <w:lvlText w:val=""/>
      <w:lvlJc w:val="left"/>
      <w:pPr>
        <w:tabs>
          <w:tab w:val="num" w:pos="425"/>
        </w:tabs>
        <w:ind w:left="425" w:hanging="425"/>
      </w:pPr>
      <w:rPr>
        <w:rFonts w:ascii="Symbol" w:hAnsi="Symbol" w:hint="default"/>
        <w:color w:val="auto"/>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31A744B"/>
    <w:multiLevelType w:val="multilevel"/>
    <w:tmpl w:val="E9F61DCA"/>
    <w:lvl w:ilvl="0">
      <w:start w:val="1"/>
      <w:numFmt w:val="bullet"/>
      <w:lvlText w:val=""/>
      <w:lvlJc w:val="left"/>
      <w:pPr>
        <w:tabs>
          <w:tab w:val="num" w:pos="425"/>
        </w:tabs>
        <w:ind w:left="425" w:hanging="425"/>
      </w:pPr>
      <w:rPr>
        <w:rFonts w:ascii="Symbol" w:hAnsi="Symbol" w:hint="default"/>
        <w:color w:val="auto"/>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9AC4B41"/>
    <w:multiLevelType w:val="multilevel"/>
    <w:tmpl w:val="360E25EE"/>
    <w:lvl w:ilvl="0">
      <w:start w:val="1"/>
      <w:numFmt w:val="upperLetter"/>
      <w:lvlText w:val="%1."/>
      <w:lvlJc w:val="left"/>
      <w:pPr>
        <w:tabs>
          <w:tab w:val="num" w:pos="425"/>
        </w:tabs>
        <w:ind w:left="425" w:hanging="425"/>
      </w:pPr>
      <w:rPr>
        <w:rFonts w:hint="default"/>
      </w:rPr>
    </w:lvl>
    <w:lvl w:ilvl="1">
      <w:start w:val="1"/>
      <w:numFmt w:val="decimal"/>
      <w:lvlText w:val="%1.%2"/>
      <w:lvlJc w:val="left"/>
      <w:pPr>
        <w:tabs>
          <w:tab w:val="num" w:pos="425"/>
        </w:tabs>
        <w:ind w:left="425" w:hanging="425"/>
      </w:pPr>
      <w:rPr>
        <w:rFonts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 w15:restartNumberingAfterBreak="0">
    <w:nsid w:val="42EB0273"/>
    <w:multiLevelType w:val="multilevel"/>
    <w:tmpl w:val="BBEE10C0"/>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851"/>
        </w:tabs>
        <w:ind w:left="851" w:hanging="851"/>
      </w:pPr>
      <w:rPr>
        <w:rFonts w:hint="default"/>
      </w:rPr>
    </w:lvl>
    <w:lvl w:ilvl="2">
      <w:start w:val="1"/>
      <w:numFmt w:val="decimal"/>
      <w:pStyle w:val="Heading3"/>
      <w:lvlText w:val="%1.%2.%3"/>
      <w:lvlJc w:val="left"/>
      <w:pPr>
        <w:tabs>
          <w:tab w:val="num" w:pos="851"/>
        </w:tabs>
        <w:ind w:left="851" w:hanging="851"/>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4" w15:restartNumberingAfterBreak="0">
    <w:nsid w:val="503001DC"/>
    <w:multiLevelType w:val="hybridMultilevel"/>
    <w:tmpl w:val="510A7506"/>
    <w:lvl w:ilvl="0" w:tplc="D628731A">
      <w:start w:val="1"/>
      <w:numFmt w:val="bullet"/>
      <w:pStyle w:val="Bullet12"/>
      <w:lvlText w:val=""/>
      <w:lvlJc w:val="left"/>
      <w:pPr>
        <w:tabs>
          <w:tab w:val="num" w:pos="425"/>
        </w:tabs>
        <w:ind w:left="425" w:hanging="425"/>
      </w:pPr>
      <w:rPr>
        <w:rFonts w:ascii="Symbol" w:hAnsi="Symbol" w:hint="default"/>
        <w:color w:val="auto"/>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56A54123"/>
    <w:multiLevelType w:val="multilevel"/>
    <w:tmpl w:val="520C141A"/>
    <w:lvl w:ilvl="0">
      <w:start w:val="1"/>
      <w:numFmt w:val="upperLetter"/>
      <w:pStyle w:val="Group"/>
      <w:lvlText w:val="%1."/>
      <w:lvlJc w:val="left"/>
      <w:pPr>
        <w:tabs>
          <w:tab w:val="num" w:pos="425"/>
        </w:tabs>
        <w:ind w:left="425" w:hanging="425"/>
      </w:pPr>
      <w:rPr>
        <w:rFonts w:hint="default"/>
      </w:rPr>
    </w:lvl>
    <w:lvl w:ilvl="1">
      <w:start w:val="1"/>
      <w:numFmt w:val="decimal"/>
      <w:pStyle w:val="Question"/>
      <w:lvlText w:val="%1.%2"/>
      <w:lvlJc w:val="left"/>
      <w:pPr>
        <w:tabs>
          <w:tab w:val="num" w:pos="425"/>
        </w:tabs>
        <w:ind w:left="425" w:hanging="425"/>
      </w:pPr>
      <w:rPr>
        <w:rFonts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216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6" w15:restartNumberingAfterBreak="0">
    <w:nsid w:val="62D26CD9"/>
    <w:multiLevelType w:val="hybridMultilevel"/>
    <w:tmpl w:val="024EC4BA"/>
    <w:lvl w:ilvl="0" w:tplc="FFFFFFFF">
      <w:start w:val="1"/>
      <w:numFmt w:val="decimal"/>
      <w:pStyle w:val="responsesingledigit"/>
      <w:lvlText w:val="%1"/>
      <w:lvlJc w:val="left"/>
      <w:pPr>
        <w:tabs>
          <w:tab w:val="num" w:pos="851"/>
        </w:tabs>
        <w:ind w:left="851" w:hanging="426"/>
      </w:pPr>
      <w:rPr>
        <w:rFonts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1" w:tplc="FFFFFFFF">
      <w:start w:val="1"/>
      <w:numFmt w:val="lowerLetter"/>
      <w:lvlText w:val="%2."/>
      <w:lvlJc w:val="left"/>
      <w:pPr>
        <w:tabs>
          <w:tab w:val="num" w:pos="1440"/>
        </w:tabs>
        <w:ind w:left="1440" w:hanging="360"/>
      </w:pPr>
    </w:lvl>
    <w:lvl w:ilvl="2" w:tplc="FFFFFFFF">
      <w:start w:val="1"/>
      <w:numFmt w:val="upperLetter"/>
      <w:lvlText w:val="%3."/>
      <w:lvlJc w:val="left"/>
      <w:pPr>
        <w:tabs>
          <w:tab w:val="num" w:pos="2340"/>
        </w:tabs>
        <w:ind w:left="2340" w:hanging="360"/>
      </w:pPr>
      <w:rPr>
        <w:rFonts w:hint="default"/>
      </w:r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7" w15:restartNumberingAfterBreak="0">
    <w:nsid w:val="6F4734F1"/>
    <w:multiLevelType w:val="multilevel"/>
    <w:tmpl w:val="592ED5BE"/>
    <w:lvl w:ilvl="0">
      <w:start w:val="1"/>
      <w:numFmt w:val="bullet"/>
      <w:lvlText w:val=""/>
      <w:lvlJc w:val="left"/>
      <w:pPr>
        <w:tabs>
          <w:tab w:val="num" w:pos="425"/>
        </w:tabs>
        <w:ind w:left="425" w:hanging="425"/>
      </w:pPr>
      <w:rPr>
        <w:rFonts w:ascii="Wingdings" w:hAnsi="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78A653BB"/>
    <w:multiLevelType w:val="multilevel"/>
    <w:tmpl w:val="E9F61DCA"/>
    <w:lvl w:ilvl="0">
      <w:start w:val="1"/>
      <w:numFmt w:val="bullet"/>
      <w:lvlText w:val=""/>
      <w:lvlJc w:val="left"/>
      <w:pPr>
        <w:tabs>
          <w:tab w:val="num" w:pos="425"/>
        </w:tabs>
        <w:ind w:left="425" w:hanging="425"/>
      </w:pPr>
      <w:rPr>
        <w:rFonts w:ascii="Symbol" w:hAnsi="Symbol" w:hint="default"/>
        <w:color w:val="auto"/>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78EE1DA0"/>
    <w:multiLevelType w:val="hybridMultilevel"/>
    <w:tmpl w:val="592ED5BE"/>
    <w:lvl w:ilvl="0" w:tplc="4D0C1FE6">
      <w:start w:val="1"/>
      <w:numFmt w:val="bullet"/>
      <w:lvlText w:val=""/>
      <w:lvlJc w:val="left"/>
      <w:pPr>
        <w:tabs>
          <w:tab w:val="num" w:pos="425"/>
        </w:tabs>
        <w:ind w:left="425" w:hanging="425"/>
      </w:pPr>
      <w:rPr>
        <w:rFonts w:ascii="Wingdings" w:hAnsi="Wingdings"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num w:numId="1">
    <w:abstractNumId w:val="9"/>
  </w:num>
  <w:num w:numId="2">
    <w:abstractNumId w:val="7"/>
  </w:num>
  <w:num w:numId="3">
    <w:abstractNumId w:val="4"/>
  </w:num>
  <w:num w:numId="4">
    <w:abstractNumId w:val="3"/>
  </w:num>
  <w:num w:numId="5">
    <w:abstractNumId w:val="8"/>
  </w:num>
  <w:num w:numId="6">
    <w:abstractNumId w:val="1"/>
  </w:num>
  <w:num w:numId="7">
    <w:abstractNumId w:val="0"/>
  </w:num>
  <w:num w:numId="8">
    <w:abstractNumId w:val="5"/>
  </w:num>
  <w:num w:numId="9">
    <w:abstractNumId w:val="6"/>
    <w:lvlOverride w:ilvl="0">
      <w:startOverride w:val="1"/>
    </w:lvlOverride>
  </w:num>
  <w:num w:numId="10">
    <w:abstractNumId w:val="6"/>
    <w:lvlOverride w:ilvl="0">
      <w:startOverride w:val="1"/>
    </w:lvlOverride>
  </w:num>
  <w:num w:numId="11">
    <w:abstractNumId w:val="6"/>
    <w:lvlOverride w:ilvl="0">
      <w:startOverride w:val="1"/>
    </w:lvlOverride>
  </w:num>
  <w:num w:numId="12">
    <w:abstractNumId w:val="6"/>
    <w:lvlOverride w:ilvl="0">
      <w:startOverride w:val="1"/>
    </w:lvlOverride>
  </w:num>
  <w:num w:numId="13">
    <w:abstractNumId w:val="6"/>
  </w:num>
  <w:num w:numId="14">
    <w:abstractNumId w:val="6"/>
    <w:lvlOverride w:ilvl="0">
      <w:startOverride w:val="1"/>
    </w:lvlOverride>
  </w:num>
  <w:num w:numId="15">
    <w:abstractNumId w:val="6"/>
    <w:lvlOverride w:ilvl="0">
      <w:startOverride w:val="1"/>
    </w:lvlOverride>
  </w:num>
  <w:num w:numId="16">
    <w:abstractNumId w:val="6"/>
    <w:lvlOverride w:ilvl="0">
      <w:startOverride w:val="1"/>
    </w:lvlOverride>
  </w:num>
  <w:num w:numId="17">
    <w:abstractNumId w:val="6"/>
    <w:lvlOverride w:ilvl="0">
      <w:startOverride w:val="1"/>
    </w:lvlOverride>
  </w:num>
  <w:num w:numId="18">
    <w:abstractNumId w:val="2"/>
  </w:num>
  <w:num w:numId="19">
    <w:abstractNumId w:val="5"/>
  </w:num>
  <w:num w:numId="20">
    <w:abstractNumId w:val="5"/>
    <w:lvlOverride w:ilvl="0">
      <w:startOverride w:val="2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6"/>
    <w:lvlOverride w:ilvl="0">
      <w:startOverride w:val="1"/>
    </w:lvlOverride>
  </w:num>
  <w:num w:numId="22">
    <w:abstractNumId w:val="6"/>
    <w:lvlOverride w:ilvl="0">
      <w:startOverride w:val="1"/>
    </w:lvlOverride>
  </w:num>
  <w:num w:numId="23">
    <w:abstractNumId w:val="6"/>
    <w:lvlOverride w:ilvl="0">
      <w:startOverride w:val="1"/>
    </w:lvlOverride>
  </w:num>
  <w:num w:numId="24">
    <w:abstractNumId w:val="5"/>
    <w:lvlOverride w:ilvl="0">
      <w:startOverride w:val="26"/>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6"/>
    <w:lvlOverride w:ilvl="0">
      <w:startOverride w:val="1"/>
    </w:lvlOverride>
  </w:num>
  <w:num w:numId="26">
    <w:abstractNumId w:val="6"/>
    <w:lvlOverride w:ilvl="0">
      <w:startOverride w:val="1"/>
    </w:lvlOverride>
  </w:num>
  <w:num w:numId="27">
    <w:abstractNumId w:val="6"/>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activeWritingStyle w:appName="MSWord" w:lang="en-AU" w:vendorID="64" w:dllVersion="131078" w:nlCheck="1" w:checkStyle="1"/>
  <w:activeWritingStyle w:appName="MSWord" w:lang="en-GB"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425"/>
  <w:characterSpacingControl w:val="doNotCompress"/>
  <w:hdrShapeDefaults>
    <o:shapedefaults v:ext="edit" spidmax="2049"/>
  </w:hdrShapeDefaults>
  <w:footnotePr>
    <w:footnote w:id="-1"/>
    <w:footnote w:id="0"/>
  </w:footnotePr>
  <w:endnotePr>
    <w:endnote w:id="-1"/>
    <w:endnote w:id="0"/>
  </w:endnotePr>
  <w:compat>
    <w:noExtraLineSpacing/>
    <w:doNotExpandShiftReturn/>
    <w:suppressBottomSpacing/>
    <w:suppressTopSpacing/>
    <w:suppressSpBfAfterPgBrk/>
    <w:swapBordersFacingPages/>
    <w:noSpaceRaiseLower/>
    <w:doNotBreakWrappedTables/>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B577B5"/>
    <w:rsid w:val="0000098A"/>
    <w:rsid w:val="00006CBE"/>
    <w:rsid w:val="000113F7"/>
    <w:rsid w:val="00016CCC"/>
    <w:rsid w:val="00036CA8"/>
    <w:rsid w:val="0004117B"/>
    <w:rsid w:val="00057BBB"/>
    <w:rsid w:val="00061FFE"/>
    <w:rsid w:val="00073E4C"/>
    <w:rsid w:val="0008176F"/>
    <w:rsid w:val="00091568"/>
    <w:rsid w:val="000A14A1"/>
    <w:rsid w:val="000A63D9"/>
    <w:rsid w:val="000C53EE"/>
    <w:rsid w:val="000E086F"/>
    <w:rsid w:val="000E4C80"/>
    <w:rsid w:val="000E75ED"/>
    <w:rsid w:val="00101870"/>
    <w:rsid w:val="00102D4F"/>
    <w:rsid w:val="00117ABE"/>
    <w:rsid w:val="00141000"/>
    <w:rsid w:val="00175446"/>
    <w:rsid w:val="00187F32"/>
    <w:rsid w:val="001930D6"/>
    <w:rsid w:val="001A664F"/>
    <w:rsid w:val="001B55AD"/>
    <w:rsid w:val="00201403"/>
    <w:rsid w:val="00235114"/>
    <w:rsid w:val="0025250F"/>
    <w:rsid w:val="00295BF1"/>
    <w:rsid w:val="002972EB"/>
    <w:rsid w:val="002A244F"/>
    <w:rsid w:val="0030465D"/>
    <w:rsid w:val="003222D8"/>
    <w:rsid w:val="00336453"/>
    <w:rsid w:val="0034733E"/>
    <w:rsid w:val="00354569"/>
    <w:rsid w:val="00354DE8"/>
    <w:rsid w:val="0037296D"/>
    <w:rsid w:val="00377E68"/>
    <w:rsid w:val="003903BC"/>
    <w:rsid w:val="003C2C34"/>
    <w:rsid w:val="0043541C"/>
    <w:rsid w:val="00471553"/>
    <w:rsid w:val="0047565F"/>
    <w:rsid w:val="00481541"/>
    <w:rsid w:val="004A3FB4"/>
    <w:rsid w:val="004A5DA5"/>
    <w:rsid w:val="004B1624"/>
    <w:rsid w:val="004C3837"/>
    <w:rsid w:val="004D6DE1"/>
    <w:rsid w:val="004E1911"/>
    <w:rsid w:val="00503E8C"/>
    <w:rsid w:val="00515A76"/>
    <w:rsid w:val="00524E10"/>
    <w:rsid w:val="00534CB5"/>
    <w:rsid w:val="00555F38"/>
    <w:rsid w:val="00555F3E"/>
    <w:rsid w:val="00563CF1"/>
    <w:rsid w:val="00581C79"/>
    <w:rsid w:val="00590EAE"/>
    <w:rsid w:val="005915B2"/>
    <w:rsid w:val="005948E8"/>
    <w:rsid w:val="006120D3"/>
    <w:rsid w:val="0061499C"/>
    <w:rsid w:val="006223D7"/>
    <w:rsid w:val="00624573"/>
    <w:rsid w:val="00632B5F"/>
    <w:rsid w:val="00633938"/>
    <w:rsid w:val="00637E43"/>
    <w:rsid w:val="00640015"/>
    <w:rsid w:val="00646A52"/>
    <w:rsid w:val="00650FFE"/>
    <w:rsid w:val="00663E5D"/>
    <w:rsid w:val="00672071"/>
    <w:rsid w:val="00682F2E"/>
    <w:rsid w:val="006839FE"/>
    <w:rsid w:val="00687C4D"/>
    <w:rsid w:val="00693803"/>
    <w:rsid w:val="006E1D73"/>
    <w:rsid w:val="0071435A"/>
    <w:rsid w:val="0071787F"/>
    <w:rsid w:val="00720623"/>
    <w:rsid w:val="0073538B"/>
    <w:rsid w:val="00742EC6"/>
    <w:rsid w:val="007749A0"/>
    <w:rsid w:val="007814B9"/>
    <w:rsid w:val="00797A38"/>
    <w:rsid w:val="007E0AA4"/>
    <w:rsid w:val="00804B7A"/>
    <w:rsid w:val="00835501"/>
    <w:rsid w:val="00835E53"/>
    <w:rsid w:val="00842EBB"/>
    <w:rsid w:val="00854DD4"/>
    <w:rsid w:val="00864083"/>
    <w:rsid w:val="008712B9"/>
    <w:rsid w:val="00894DC5"/>
    <w:rsid w:val="008A2CEE"/>
    <w:rsid w:val="008B2940"/>
    <w:rsid w:val="008B7830"/>
    <w:rsid w:val="008E74CF"/>
    <w:rsid w:val="008F385E"/>
    <w:rsid w:val="008F42A2"/>
    <w:rsid w:val="009456E8"/>
    <w:rsid w:val="0095217D"/>
    <w:rsid w:val="009763DE"/>
    <w:rsid w:val="00981DC1"/>
    <w:rsid w:val="009859A1"/>
    <w:rsid w:val="00986198"/>
    <w:rsid w:val="00994046"/>
    <w:rsid w:val="009B68FD"/>
    <w:rsid w:val="009C1849"/>
    <w:rsid w:val="009C5F4E"/>
    <w:rsid w:val="009C61CB"/>
    <w:rsid w:val="009C6A3A"/>
    <w:rsid w:val="009E2D9A"/>
    <w:rsid w:val="009E5DEA"/>
    <w:rsid w:val="009F61B4"/>
    <w:rsid w:val="00A26979"/>
    <w:rsid w:val="00A57A94"/>
    <w:rsid w:val="00A61AD4"/>
    <w:rsid w:val="00A75B26"/>
    <w:rsid w:val="00AA2FDC"/>
    <w:rsid w:val="00AA3B64"/>
    <w:rsid w:val="00AB2E54"/>
    <w:rsid w:val="00AC3899"/>
    <w:rsid w:val="00AD4466"/>
    <w:rsid w:val="00AD51C8"/>
    <w:rsid w:val="00AE7D9D"/>
    <w:rsid w:val="00AF3749"/>
    <w:rsid w:val="00B0621C"/>
    <w:rsid w:val="00B11EF6"/>
    <w:rsid w:val="00B233F8"/>
    <w:rsid w:val="00B577B5"/>
    <w:rsid w:val="00B6155F"/>
    <w:rsid w:val="00B61962"/>
    <w:rsid w:val="00B61996"/>
    <w:rsid w:val="00B64B1E"/>
    <w:rsid w:val="00B82596"/>
    <w:rsid w:val="00BC651D"/>
    <w:rsid w:val="00C05296"/>
    <w:rsid w:val="00C14562"/>
    <w:rsid w:val="00C41A99"/>
    <w:rsid w:val="00C474BB"/>
    <w:rsid w:val="00C521FA"/>
    <w:rsid w:val="00C6235D"/>
    <w:rsid w:val="00C628F2"/>
    <w:rsid w:val="00C67F80"/>
    <w:rsid w:val="00C73261"/>
    <w:rsid w:val="00C775BA"/>
    <w:rsid w:val="00C84B97"/>
    <w:rsid w:val="00C95EB3"/>
    <w:rsid w:val="00CD7CC7"/>
    <w:rsid w:val="00CF52CC"/>
    <w:rsid w:val="00CF7B97"/>
    <w:rsid w:val="00D2662D"/>
    <w:rsid w:val="00D30B6B"/>
    <w:rsid w:val="00D41D63"/>
    <w:rsid w:val="00D656DA"/>
    <w:rsid w:val="00D83C8E"/>
    <w:rsid w:val="00DC1938"/>
    <w:rsid w:val="00E002B9"/>
    <w:rsid w:val="00E03453"/>
    <w:rsid w:val="00E5157C"/>
    <w:rsid w:val="00E51E9D"/>
    <w:rsid w:val="00E74001"/>
    <w:rsid w:val="00E7546D"/>
    <w:rsid w:val="00E84933"/>
    <w:rsid w:val="00EA1006"/>
    <w:rsid w:val="00EE0EE0"/>
    <w:rsid w:val="00EE260E"/>
    <w:rsid w:val="00F1660F"/>
    <w:rsid w:val="00F26A5A"/>
    <w:rsid w:val="00F34780"/>
    <w:rsid w:val="00F40815"/>
    <w:rsid w:val="00F42B01"/>
    <w:rsid w:val="00F47813"/>
    <w:rsid w:val="00F50B3E"/>
    <w:rsid w:val="00F553AC"/>
    <w:rsid w:val="00F868BB"/>
    <w:rsid w:val="00FC7599"/>
    <w:rsid w:val="00FE02C8"/>
    <w:rsid w:val="00FF3F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10820DBC-6104-490C-938B-BC25CB7B6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1541"/>
    <w:pPr>
      <w:tabs>
        <w:tab w:val="left" w:pos="425"/>
      </w:tabs>
      <w:spacing w:before="240"/>
      <w:jc w:val="both"/>
    </w:pPr>
    <w:rPr>
      <w:rFonts w:ascii="Arial" w:hAnsi="Arial"/>
      <w:sz w:val="22"/>
      <w:szCs w:val="22"/>
    </w:rPr>
  </w:style>
  <w:style w:type="paragraph" w:styleId="Heading1">
    <w:name w:val="heading 1"/>
    <w:basedOn w:val="Normal"/>
    <w:next w:val="Normal"/>
    <w:qFormat/>
    <w:rsid w:val="004E1911"/>
    <w:pPr>
      <w:keepNext/>
      <w:numPr>
        <w:numId w:val="4"/>
      </w:numPr>
      <w:tabs>
        <w:tab w:val="clear" w:pos="425"/>
      </w:tabs>
      <w:spacing w:before="360"/>
      <w:outlineLvl w:val="0"/>
    </w:pPr>
    <w:rPr>
      <w:rFonts w:ascii="Arial Narrow" w:hAnsi="Arial Narrow" w:cs="Arial"/>
      <w:b/>
      <w:bCs/>
      <w:kern w:val="32"/>
      <w:sz w:val="32"/>
      <w:szCs w:val="32"/>
      <w:u w:val="single"/>
    </w:rPr>
  </w:style>
  <w:style w:type="paragraph" w:styleId="Heading2">
    <w:name w:val="heading 2"/>
    <w:basedOn w:val="Heading1"/>
    <w:next w:val="Normal"/>
    <w:qFormat/>
    <w:rsid w:val="00C775BA"/>
    <w:pPr>
      <w:numPr>
        <w:ilvl w:val="1"/>
      </w:numPr>
      <w:outlineLvl w:val="1"/>
    </w:pPr>
    <w:rPr>
      <w:bCs w:val="0"/>
      <w:iCs/>
      <w:sz w:val="28"/>
      <w:szCs w:val="28"/>
      <w:u w:val="none"/>
    </w:rPr>
  </w:style>
  <w:style w:type="paragraph" w:styleId="Heading3">
    <w:name w:val="heading 3"/>
    <w:basedOn w:val="Heading2"/>
    <w:next w:val="Normal"/>
    <w:qFormat/>
    <w:rsid w:val="004E1911"/>
    <w:pPr>
      <w:numPr>
        <w:ilvl w:val="2"/>
      </w:numPr>
      <w:spacing w:before="240"/>
      <w:outlineLvl w:val="2"/>
    </w:pPr>
    <w:rPr>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481541"/>
    <w:pPr>
      <w:tabs>
        <w:tab w:val="clear" w:pos="425"/>
        <w:tab w:val="center" w:pos="4153"/>
        <w:tab w:val="right" w:pos="8306"/>
      </w:tabs>
      <w:spacing w:before="0"/>
    </w:pPr>
    <w:rPr>
      <w:sz w:val="18"/>
    </w:rPr>
  </w:style>
  <w:style w:type="paragraph" w:styleId="Footer">
    <w:name w:val="footer"/>
    <w:basedOn w:val="Normal"/>
    <w:link w:val="FooterChar"/>
    <w:uiPriority w:val="99"/>
    <w:qFormat/>
    <w:rsid w:val="00481541"/>
    <w:pPr>
      <w:pBdr>
        <w:top w:val="single" w:sz="4" w:space="1" w:color="auto"/>
      </w:pBdr>
      <w:tabs>
        <w:tab w:val="clear" w:pos="425"/>
        <w:tab w:val="right" w:pos="9072"/>
      </w:tabs>
      <w:spacing w:before="0"/>
    </w:pPr>
    <w:rPr>
      <w:rFonts w:ascii="Arial Narrow" w:hAnsi="Arial Narrow"/>
      <w:sz w:val="18"/>
      <w:szCs w:val="18"/>
    </w:rPr>
  </w:style>
  <w:style w:type="paragraph" w:customStyle="1" w:styleId="Graph">
    <w:name w:val="Graph"/>
    <w:basedOn w:val="Normal"/>
    <w:rsid w:val="00B233F8"/>
    <w:pPr>
      <w:jc w:val="center"/>
    </w:pPr>
  </w:style>
  <w:style w:type="paragraph" w:customStyle="1" w:styleId="ReportText">
    <w:name w:val="Report Text"/>
    <w:basedOn w:val="Normal"/>
    <w:rsid w:val="00B233F8"/>
  </w:style>
  <w:style w:type="paragraph" w:customStyle="1" w:styleId="Bullet2">
    <w:name w:val="Bullet 2"/>
    <w:basedOn w:val="Normal"/>
    <w:rsid w:val="004E1911"/>
    <w:pPr>
      <w:tabs>
        <w:tab w:val="num" w:pos="425"/>
      </w:tabs>
      <w:spacing w:before="40"/>
      <w:ind w:left="425" w:hanging="425"/>
    </w:pPr>
  </w:style>
  <w:style w:type="paragraph" w:customStyle="1" w:styleId="responsesingledigit">
    <w:name w:val="response single digit"/>
    <w:basedOn w:val="Normal"/>
    <w:link w:val="responsesingledigitCharChar"/>
    <w:rsid w:val="00295BF1"/>
    <w:pPr>
      <w:numPr>
        <w:numId w:val="9"/>
      </w:numPr>
      <w:tabs>
        <w:tab w:val="clear" w:pos="425"/>
      </w:tabs>
      <w:spacing w:before="60" w:after="60"/>
      <w:jc w:val="left"/>
    </w:pPr>
    <w:rPr>
      <w:rFonts w:ascii="Arial Narrow" w:hAnsi="Arial Narrow"/>
      <w:sz w:val="20"/>
      <w:szCs w:val="20"/>
    </w:rPr>
  </w:style>
  <w:style w:type="paragraph" w:customStyle="1" w:styleId="Bullet12">
    <w:name w:val="Bullet 12"/>
    <w:basedOn w:val="Normal"/>
    <w:rsid w:val="004E1911"/>
    <w:pPr>
      <w:numPr>
        <w:numId w:val="3"/>
      </w:numPr>
    </w:pPr>
  </w:style>
  <w:style w:type="paragraph" w:customStyle="1" w:styleId="Bullet6">
    <w:name w:val="Bullet 6"/>
    <w:basedOn w:val="Bullet12"/>
    <w:rsid w:val="004E1911"/>
    <w:pPr>
      <w:spacing w:before="120"/>
    </w:pPr>
  </w:style>
  <w:style w:type="paragraph" w:customStyle="1" w:styleId="Bullet3">
    <w:name w:val="Bullet 3"/>
    <w:basedOn w:val="Bullet6"/>
    <w:rsid w:val="004E1911"/>
    <w:pPr>
      <w:spacing w:before="60"/>
    </w:pPr>
  </w:style>
  <w:style w:type="paragraph" w:customStyle="1" w:styleId="Bullet0">
    <w:name w:val="Bullet 0"/>
    <w:basedOn w:val="Bullet3"/>
    <w:rsid w:val="004E1911"/>
    <w:pPr>
      <w:spacing w:before="0"/>
    </w:pPr>
  </w:style>
  <w:style w:type="table" w:styleId="TableGrid">
    <w:name w:val="Table Grid"/>
    <w:basedOn w:val="TableNormal"/>
    <w:rsid w:val="00295BF1"/>
    <w:pPr>
      <w:tabs>
        <w:tab w:val="left" w:pos="425"/>
      </w:tabs>
      <w:spacing w:before="240"/>
      <w:jc w:val="both"/>
    </w:pPr>
    <w:rPr>
      <w:rFonts w:ascii="Arial Narrow" w:hAnsi="Arial Narro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Group">
    <w:name w:val="Group"/>
    <w:basedOn w:val="Normal"/>
    <w:link w:val="GroupChar"/>
    <w:rsid w:val="00295BF1"/>
    <w:pPr>
      <w:numPr>
        <w:numId w:val="19"/>
      </w:numPr>
      <w:tabs>
        <w:tab w:val="clear" w:pos="425"/>
      </w:tabs>
      <w:spacing w:before="120"/>
    </w:pPr>
    <w:rPr>
      <w:rFonts w:ascii="Arial Narrow" w:hAnsi="Arial Narrow"/>
      <w:b/>
      <w:caps/>
      <w:sz w:val="20"/>
      <w:szCs w:val="24"/>
    </w:rPr>
  </w:style>
  <w:style w:type="paragraph" w:customStyle="1" w:styleId="Question">
    <w:name w:val="Question"/>
    <w:basedOn w:val="Group"/>
    <w:next w:val="responsesingledigit"/>
    <w:link w:val="QuestionChar"/>
    <w:rsid w:val="00295BF1"/>
    <w:pPr>
      <w:numPr>
        <w:ilvl w:val="1"/>
      </w:numPr>
      <w:spacing w:before="60" w:after="60"/>
    </w:pPr>
    <w:rPr>
      <w:caps w:val="0"/>
      <w:szCs w:val="22"/>
      <w:lang w:val="en-GB"/>
    </w:rPr>
  </w:style>
  <w:style w:type="paragraph" w:customStyle="1" w:styleId="Questionintro">
    <w:name w:val="Question intro"/>
    <w:basedOn w:val="Question"/>
    <w:link w:val="QuestionintroChar"/>
    <w:rsid w:val="00295BF1"/>
    <w:pPr>
      <w:numPr>
        <w:ilvl w:val="0"/>
        <w:numId w:val="0"/>
      </w:numPr>
      <w:ind w:left="142"/>
    </w:pPr>
  </w:style>
  <w:style w:type="character" w:customStyle="1" w:styleId="GroupChar">
    <w:name w:val="Group Char"/>
    <w:link w:val="Group"/>
    <w:rsid w:val="00295BF1"/>
    <w:rPr>
      <w:rFonts w:ascii="Arial Narrow" w:hAnsi="Arial Narrow"/>
      <w:b/>
      <w:caps/>
      <w:szCs w:val="24"/>
      <w:lang w:val="en-AU" w:eastAsia="en-AU" w:bidi="ar-SA"/>
    </w:rPr>
  </w:style>
  <w:style w:type="character" w:customStyle="1" w:styleId="QuestionChar">
    <w:name w:val="Question Char"/>
    <w:link w:val="Question"/>
    <w:rsid w:val="00295BF1"/>
    <w:rPr>
      <w:rFonts w:ascii="Arial Narrow" w:hAnsi="Arial Narrow"/>
      <w:b/>
      <w:caps/>
      <w:szCs w:val="22"/>
      <w:lang w:val="en-GB" w:eastAsia="en-AU" w:bidi="ar-SA"/>
    </w:rPr>
  </w:style>
  <w:style w:type="paragraph" w:customStyle="1" w:styleId="boxes">
    <w:name w:val="boxes"/>
    <w:basedOn w:val="Normal"/>
    <w:rsid w:val="00295BF1"/>
    <w:pPr>
      <w:tabs>
        <w:tab w:val="clear" w:pos="425"/>
      </w:tabs>
      <w:spacing w:before="60" w:after="60"/>
      <w:jc w:val="center"/>
    </w:pPr>
    <w:rPr>
      <w:rFonts w:ascii="Arial Narrow" w:hAnsi="Arial Narrow"/>
      <w:sz w:val="20"/>
      <w:szCs w:val="20"/>
    </w:rPr>
  </w:style>
  <w:style w:type="character" w:customStyle="1" w:styleId="QuestionintroChar">
    <w:name w:val="Question intro Char"/>
    <w:link w:val="Questionintro"/>
    <w:rsid w:val="00295BF1"/>
    <w:rPr>
      <w:rFonts w:ascii="Arial Narrow" w:hAnsi="Arial Narrow"/>
      <w:b/>
      <w:caps/>
      <w:szCs w:val="22"/>
      <w:lang w:val="en-GB" w:eastAsia="en-AU" w:bidi="ar-SA"/>
    </w:rPr>
  </w:style>
  <w:style w:type="character" w:customStyle="1" w:styleId="responsesingledigitCharChar">
    <w:name w:val="response single digit Char Char"/>
    <w:link w:val="responsesingledigit"/>
    <w:rsid w:val="00295BF1"/>
    <w:rPr>
      <w:rFonts w:ascii="Arial Narrow" w:hAnsi="Arial Narrow"/>
      <w:lang w:val="en-AU" w:eastAsia="en-AU" w:bidi="ar-SA"/>
    </w:rPr>
  </w:style>
  <w:style w:type="paragraph" w:customStyle="1" w:styleId="Instruction">
    <w:name w:val="Instruction"/>
    <w:basedOn w:val="Question"/>
    <w:link w:val="InstructionChar"/>
    <w:rsid w:val="00295BF1"/>
    <w:pPr>
      <w:numPr>
        <w:ilvl w:val="0"/>
        <w:numId w:val="0"/>
      </w:numPr>
    </w:pPr>
    <w:rPr>
      <w:b w:val="0"/>
      <w:i/>
    </w:rPr>
  </w:style>
  <w:style w:type="character" w:customStyle="1" w:styleId="InstructionChar">
    <w:name w:val="Instruction Char"/>
    <w:link w:val="Instruction"/>
    <w:rsid w:val="00295BF1"/>
    <w:rPr>
      <w:rFonts w:ascii="Arial Narrow" w:hAnsi="Arial Narrow"/>
      <w:b/>
      <w:i/>
      <w:caps/>
      <w:szCs w:val="22"/>
      <w:lang w:val="en-GB" w:eastAsia="en-AU" w:bidi="ar-SA"/>
    </w:rPr>
  </w:style>
  <w:style w:type="character" w:customStyle="1" w:styleId="FooterChar">
    <w:name w:val="Footer Char"/>
    <w:link w:val="Footer"/>
    <w:uiPriority w:val="99"/>
    <w:rsid w:val="00E84933"/>
    <w:rPr>
      <w:rFonts w:ascii="Arial Narrow" w:hAnsi="Arial Narrow"/>
      <w:sz w:val="18"/>
      <w:szCs w:val="18"/>
    </w:rPr>
  </w:style>
  <w:style w:type="paragraph" w:styleId="NoSpacing">
    <w:name w:val="No Spacing"/>
    <w:uiPriority w:val="1"/>
    <w:qFormat/>
    <w:rsid w:val="00E84933"/>
    <w:rPr>
      <w:rFonts w:ascii="Calibri" w:eastAsia="Calibri" w:hAnsi="Calibri"/>
      <w:color w:val="44546A"/>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FA8978-D1F1-4A0B-881F-FD03B0EBF6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220</Words>
  <Characters>125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A</vt:lpstr>
    </vt:vector>
  </TitlesOfParts>
  <Company/>
  <LinksUpToDate>false</LinksUpToDate>
  <CharactersWithSpaces>14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c:title>
  <dc:subject/>
  <dc:creator>tash</dc:creator>
  <cp:keywords/>
  <dc:description/>
  <cp:lastModifiedBy>Brittany MJ</cp:lastModifiedBy>
  <cp:revision>4</cp:revision>
  <cp:lastPrinted>2005-01-27T23:52:00Z</cp:lastPrinted>
  <dcterms:created xsi:type="dcterms:W3CDTF">2016-09-15T11:14:00Z</dcterms:created>
  <dcterms:modified xsi:type="dcterms:W3CDTF">2016-09-15T11:22:00Z</dcterms:modified>
</cp:coreProperties>
</file>